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BC" w:rsidRPr="00480A49" w:rsidRDefault="009316BC" w:rsidP="009316BC">
      <w:pPr>
        <w:spacing w:line="480" w:lineRule="auto"/>
      </w:pPr>
      <w:r>
        <w:rPr>
          <w:b/>
        </w:rPr>
        <w:t xml:space="preserve">Table2: </w:t>
      </w:r>
      <w:r>
        <w:t xml:space="preserve">Identification of </w:t>
      </w:r>
      <w:r w:rsidRPr="008B10C0">
        <w:rPr>
          <w:i/>
        </w:rPr>
        <w:t xml:space="preserve">Staphylococcus aureus </w:t>
      </w:r>
      <w:r w:rsidRPr="00480A49">
        <w:t xml:space="preserve">from </w:t>
      </w:r>
      <w:r>
        <w:t>any impetigo lesion</w:t>
      </w:r>
      <w:r w:rsidRPr="00480A49">
        <w:t xml:space="preserve"> and the anterior </w:t>
      </w:r>
      <w:r>
        <w:t>nares for all children with at least one skin and nose swab available (n=504 children</w:t>
      </w:r>
      <w:r w:rsidRPr="00480A49">
        <w:t>)</w:t>
      </w:r>
    </w:p>
    <w:tbl>
      <w:tblPr>
        <w:tblStyle w:val="TableGrid"/>
        <w:tblW w:w="0" w:type="auto"/>
        <w:jc w:val="center"/>
        <w:tblInd w:w="-917" w:type="dxa"/>
        <w:tblLook w:val="04A0" w:firstRow="1" w:lastRow="0" w:firstColumn="1" w:lastColumn="0" w:noHBand="0" w:noVBand="1"/>
      </w:tblPr>
      <w:tblGrid>
        <w:gridCol w:w="1350"/>
        <w:gridCol w:w="1418"/>
        <w:gridCol w:w="1984"/>
        <w:gridCol w:w="1953"/>
        <w:gridCol w:w="1619"/>
      </w:tblGrid>
      <w:tr w:rsidR="009316BC" w:rsidRPr="00D55392" w:rsidTr="005D1A90">
        <w:trPr>
          <w:trHeight w:val="270"/>
          <w:jc w:val="center"/>
        </w:trPr>
        <w:tc>
          <w:tcPr>
            <w:tcW w:w="2768" w:type="dxa"/>
            <w:gridSpan w:val="2"/>
            <w:vMerge w:val="restart"/>
          </w:tcPr>
          <w:p w:rsidR="009316BC" w:rsidRPr="00D55392" w:rsidRDefault="009316BC" w:rsidP="005D1A90">
            <w:pPr>
              <w:spacing w:line="480" w:lineRule="auto"/>
              <w:jc w:val="center"/>
            </w:pPr>
          </w:p>
        </w:tc>
        <w:tc>
          <w:tcPr>
            <w:tcW w:w="3937" w:type="dxa"/>
            <w:gridSpan w:val="2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Anterior nares</w:t>
            </w:r>
          </w:p>
        </w:tc>
        <w:tc>
          <w:tcPr>
            <w:tcW w:w="1619" w:type="dxa"/>
            <w:vMerge w:val="restart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Total</w:t>
            </w:r>
          </w:p>
        </w:tc>
      </w:tr>
      <w:tr w:rsidR="009316BC" w:rsidRPr="00D55392" w:rsidTr="005D1A90">
        <w:trPr>
          <w:trHeight w:val="270"/>
          <w:jc w:val="center"/>
        </w:trPr>
        <w:tc>
          <w:tcPr>
            <w:tcW w:w="2768" w:type="dxa"/>
            <w:gridSpan w:val="2"/>
            <w:vMerge/>
          </w:tcPr>
          <w:p w:rsidR="009316BC" w:rsidRPr="00D55392" w:rsidRDefault="009316BC" w:rsidP="005D1A90">
            <w:pPr>
              <w:spacing w:line="480" w:lineRule="auto"/>
              <w:jc w:val="center"/>
            </w:pPr>
          </w:p>
        </w:tc>
        <w:tc>
          <w:tcPr>
            <w:tcW w:w="1984" w:type="dxa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Positive</w:t>
            </w:r>
          </w:p>
        </w:tc>
        <w:tc>
          <w:tcPr>
            <w:tcW w:w="1953" w:type="dxa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Negative</w:t>
            </w:r>
          </w:p>
        </w:tc>
        <w:tc>
          <w:tcPr>
            <w:tcW w:w="1619" w:type="dxa"/>
            <w:vMerge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</w:p>
        </w:tc>
      </w:tr>
      <w:tr w:rsidR="009316BC" w:rsidTr="005D1A90">
        <w:trPr>
          <w:jc w:val="center"/>
        </w:trPr>
        <w:tc>
          <w:tcPr>
            <w:tcW w:w="1350" w:type="dxa"/>
            <w:vMerge w:val="restart"/>
            <w:shd w:val="clear" w:color="auto" w:fill="auto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Impetigo</w:t>
            </w:r>
          </w:p>
        </w:tc>
        <w:tc>
          <w:tcPr>
            <w:tcW w:w="1418" w:type="dxa"/>
            <w:shd w:val="clear" w:color="auto" w:fill="auto"/>
          </w:tcPr>
          <w:p w:rsidR="009316BC" w:rsidRPr="00BB6F09" w:rsidRDefault="009316BC" w:rsidP="005D1A9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t least one sore p</w:t>
            </w:r>
            <w:r w:rsidRPr="00BB6F09">
              <w:rPr>
                <w:b/>
              </w:rPr>
              <w:t>ositive</w:t>
            </w:r>
          </w:p>
        </w:tc>
        <w:tc>
          <w:tcPr>
            <w:tcW w:w="1984" w:type="dxa"/>
            <w:shd w:val="clear" w:color="auto" w:fill="auto"/>
          </w:tcPr>
          <w:p w:rsidR="009316BC" w:rsidRDefault="009316BC" w:rsidP="005D1A90">
            <w:pPr>
              <w:spacing w:line="480" w:lineRule="auto"/>
              <w:jc w:val="center"/>
            </w:pPr>
            <w:r>
              <w:t>54 (13%)</w:t>
            </w:r>
          </w:p>
        </w:tc>
        <w:tc>
          <w:tcPr>
            <w:tcW w:w="1953" w:type="dxa"/>
            <w:shd w:val="clear" w:color="auto" w:fill="auto"/>
          </w:tcPr>
          <w:p w:rsidR="009316BC" w:rsidRDefault="009316BC" w:rsidP="005D1A90">
            <w:pPr>
              <w:spacing w:line="480" w:lineRule="auto"/>
              <w:jc w:val="center"/>
            </w:pPr>
            <w:r>
              <w:t>356 (87%)</w:t>
            </w:r>
          </w:p>
        </w:tc>
        <w:tc>
          <w:tcPr>
            <w:tcW w:w="1619" w:type="dxa"/>
            <w:shd w:val="clear" w:color="auto" w:fill="auto"/>
          </w:tcPr>
          <w:p w:rsidR="009316BC" w:rsidRDefault="009316BC" w:rsidP="005D1A90">
            <w:pPr>
              <w:spacing w:line="480" w:lineRule="auto"/>
              <w:jc w:val="center"/>
            </w:pPr>
            <w:r>
              <w:t>410 (100%)</w:t>
            </w:r>
          </w:p>
        </w:tc>
      </w:tr>
      <w:tr w:rsidR="009316BC" w:rsidTr="005D1A90">
        <w:trPr>
          <w:jc w:val="center"/>
        </w:trPr>
        <w:tc>
          <w:tcPr>
            <w:tcW w:w="1350" w:type="dxa"/>
            <w:vMerge/>
            <w:shd w:val="clear" w:color="auto" w:fill="FFFFFF" w:themeFill="background1"/>
          </w:tcPr>
          <w:p w:rsidR="009316BC" w:rsidRDefault="009316BC" w:rsidP="005D1A90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9316BC" w:rsidRPr="00BB6F09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BB6F09">
              <w:rPr>
                <w:b/>
              </w:rPr>
              <w:t>Negative</w:t>
            </w:r>
          </w:p>
        </w:tc>
        <w:tc>
          <w:tcPr>
            <w:tcW w:w="1984" w:type="dxa"/>
          </w:tcPr>
          <w:p w:rsidR="009316BC" w:rsidRDefault="009316BC" w:rsidP="005D1A90">
            <w:pPr>
              <w:spacing w:line="480" w:lineRule="auto"/>
              <w:jc w:val="center"/>
            </w:pPr>
            <w:r>
              <w:t>23 (24%)</w:t>
            </w:r>
          </w:p>
        </w:tc>
        <w:tc>
          <w:tcPr>
            <w:tcW w:w="1953" w:type="dxa"/>
          </w:tcPr>
          <w:p w:rsidR="009316BC" w:rsidRDefault="009316BC" w:rsidP="005D1A90">
            <w:pPr>
              <w:spacing w:line="480" w:lineRule="auto"/>
              <w:jc w:val="center"/>
            </w:pPr>
            <w:r>
              <w:t>71 (76%)</w:t>
            </w:r>
          </w:p>
        </w:tc>
        <w:tc>
          <w:tcPr>
            <w:tcW w:w="1619" w:type="dxa"/>
          </w:tcPr>
          <w:p w:rsidR="009316BC" w:rsidRDefault="009316BC" w:rsidP="005D1A90">
            <w:pPr>
              <w:spacing w:line="480" w:lineRule="auto"/>
              <w:jc w:val="center"/>
            </w:pPr>
            <w:r>
              <w:t>94 (100%)</w:t>
            </w:r>
          </w:p>
        </w:tc>
      </w:tr>
      <w:tr w:rsidR="009316BC" w:rsidTr="005D1A90">
        <w:trPr>
          <w:jc w:val="center"/>
        </w:trPr>
        <w:tc>
          <w:tcPr>
            <w:tcW w:w="2768" w:type="dxa"/>
            <w:gridSpan w:val="2"/>
            <w:shd w:val="clear" w:color="auto" w:fill="auto"/>
          </w:tcPr>
          <w:p w:rsidR="009316BC" w:rsidRPr="00D55392" w:rsidRDefault="009316BC" w:rsidP="005D1A90">
            <w:pPr>
              <w:spacing w:line="480" w:lineRule="auto"/>
              <w:jc w:val="center"/>
              <w:rPr>
                <w:b/>
              </w:rPr>
            </w:pPr>
            <w:r w:rsidRPr="00D55392">
              <w:rPr>
                <w:b/>
              </w:rPr>
              <w:t>Total</w:t>
            </w:r>
          </w:p>
        </w:tc>
        <w:tc>
          <w:tcPr>
            <w:tcW w:w="1984" w:type="dxa"/>
            <w:shd w:val="clear" w:color="auto" w:fill="auto"/>
          </w:tcPr>
          <w:p w:rsidR="009316BC" w:rsidRPr="00D3107D" w:rsidRDefault="009316BC" w:rsidP="005D1A9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7 (15%)</w:t>
            </w:r>
          </w:p>
        </w:tc>
        <w:tc>
          <w:tcPr>
            <w:tcW w:w="1953" w:type="dxa"/>
            <w:shd w:val="clear" w:color="auto" w:fill="auto"/>
          </w:tcPr>
          <w:p w:rsidR="009316BC" w:rsidRPr="00D3107D" w:rsidRDefault="009316BC" w:rsidP="005D1A9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27 (85%)</w:t>
            </w:r>
          </w:p>
        </w:tc>
        <w:tc>
          <w:tcPr>
            <w:tcW w:w="1619" w:type="dxa"/>
            <w:shd w:val="clear" w:color="auto" w:fill="auto"/>
          </w:tcPr>
          <w:p w:rsidR="009316BC" w:rsidRPr="00D3107D" w:rsidRDefault="009316BC" w:rsidP="005D1A9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504 </w:t>
            </w:r>
            <w:r>
              <w:t>(100%)</w:t>
            </w:r>
          </w:p>
        </w:tc>
      </w:tr>
    </w:tbl>
    <w:p w:rsidR="009316BC" w:rsidRDefault="009316BC" w:rsidP="009316BC">
      <w:pPr>
        <w:spacing w:line="480" w:lineRule="auto"/>
        <w:rPr>
          <w:b/>
        </w:rPr>
      </w:pPr>
    </w:p>
    <w:p w:rsidR="00392193" w:rsidRDefault="009316BC">
      <w:bookmarkStart w:id="0" w:name="_GoBack"/>
      <w:bookmarkEnd w:id="0"/>
    </w:p>
    <w:sectPr w:rsidR="00392193" w:rsidSect="00BF6B4A">
      <w:footerReference w:type="default" r:id="rId5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4768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C18" w:rsidRDefault="009316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C18" w:rsidRDefault="009316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6BC"/>
    <w:rsid w:val="00007877"/>
    <w:rsid w:val="00010747"/>
    <w:rsid w:val="00043240"/>
    <w:rsid w:val="00072275"/>
    <w:rsid w:val="000965B5"/>
    <w:rsid w:val="000A0505"/>
    <w:rsid w:val="000B6133"/>
    <w:rsid w:val="000C4C1E"/>
    <w:rsid w:val="000E72D6"/>
    <w:rsid w:val="00121475"/>
    <w:rsid w:val="0012218E"/>
    <w:rsid w:val="0014599A"/>
    <w:rsid w:val="00155E17"/>
    <w:rsid w:val="0016559E"/>
    <w:rsid w:val="001755D4"/>
    <w:rsid w:val="0017576D"/>
    <w:rsid w:val="001826CB"/>
    <w:rsid w:val="001A58CB"/>
    <w:rsid w:val="001A77FA"/>
    <w:rsid w:val="001F7893"/>
    <w:rsid w:val="002078BF"/>
    <w:rsid w:val="002E4D34"/>
    <w:rsid w:val="003134EA"/>
    <w:rsid w:val="00346151"/>
    <w:rsid w:val="0038268A"/>
    <w:rsid w:val="003866B2"/>
    <w:rsid w:val="003E7B12"/>
    <w:rsid w:val="003F6735"/>
    <w:rsid w:val="00447253"/>
    <w:rsid w:val="004816A1"/>
    <w:rsid w:val="004B6558"/>
    <w:rsid w:val="004D154F"/>
    <w:rsid w:val="005A12FB"/>
    <w:rsid w:val="005B00D5"/>
    <w:rsid w:val="005D3AB5"/>
    <w:rsid w:val="005E27B2"/>
    <w:rsid w:val="005F4495"/>
    <w:rsid w:val="00602718"/>
    <w:rsid w:val="0061679C"/>
    <w:rsid w:val="006544DD"/>
    <w:rsid w:val="006C1707"/>
    <w:rsid w:val="006D20F0"/>
    <w:rsid w:val="006E7D44"/>
    <w:rsid w:val="00710695"/>
    <w:rsid w:val="00724BDB"/>
    <w:rsid w:val="007476D9"/>
    <w:rsid w:val="007A575A"/>
    <w:rsid w:val="007C3D7C"/>
    <w:rsid w:val="007E6A9A"/>
    <w:rsid w:val="008100F4"/>
    <w:rsid w:val="00861962"/>
    <w:rsid w:val="0089534D"/>
    <w:rsid w:val="008B2A47"/>
    <w:rsid w:val="008E1F3D"/>
    <w:rsid w:val="00902CBC"/>
    <w:rsid w:val="009064DB"/>
    <w:rsid w:val="009316BC"/>
    <w:rsid w:val="00946DDE"/>
    <w:rsid w:val="00980EF2"/>
    <w:rsid w:val="00984F72"/>
    <w:rsid w:val="009E4434"/>
    <w:rsid w:val="00A54AAF"/>
    <w:rsid w:val="00AA7C7B"/>
    <w:rsid w:val="00AB1AB5"/>
    <w:rsid w:val="00AE265C"/>
    <w:rsid w:val="00AF018E"/>
    <w:rsid w:val="00AF2431"/>
    <w:rsid w:val="00B34DA4"/>
    <w:rsid w:val="00B72979"/>
    <w:rsid w:val="00B919B4"/>
    <w:rsid w:val="00BB5402"/>
    <w:rsid w:val="00BB7282"/>
    <w:rsid w:val="00C12B58"/>
    <w:rsid w:val="00C52549"/>
    <w:rsid w:val="00CC586B"/>
    <w:rsid w:val="00CE2B03"/>
    <w:rsid w:val="00D019A8"/>
    <w:rsid w:val="00D162DD"/>
    <w:rsid w:val="00D40503"/>
    <w:rsid w:val="00D461A8"/>
    <w:rsid w:val="00D646AB"/>
    <w:rsid w:val="00D64709"/>
    <w:rsid w:val="00DB2502"/>
    <w:rsid w:val="00DB645E"/>
    <w:rsid w:val="00DC7D44"/>
    <w:rsid w:val="00E1433E"/>
    <w:rsid w:val="00E3035B"/>
    <w:rsid w:val="00E32A5F"/>
    <w:rsid w:val="00E83EF0"/>
    <w:rsid w:val="00ED2849"/>
    <w:rsid w:val="00EF3D16"/>
    <w:rsid w:val="00FA671C"/>
    <w:rsid w:val="00FA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B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6BC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6BC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316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B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6BC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6BC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3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1</cp:revision>
  <dcterms:created xsi:type="dcterms:W3CDTF">2014-11-19T03:52:00Z</dcterms:created>
  <dcterms:modified xsi:type="dcterms:W3CDTF">2014-11-19T03:52:00Z</dcterms:modified>
</cp:coreProperties>
</file>